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BED" w:rsidRPr="004F44D6" w:rsidRDefault="00F6490C">
      <w:pPr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r w:rsidR="008821BD">
        <w:rPr>
          <w:b/>
        </w:rPr>
        <w:t>material</w:t>
      </w:r>
      <w:r>
        <w:rPr>
          <w:b/>
        </w:rPr>
        <w:t xml:space="preserve"> 1.</w:t>
      </w:r>
    </w:p>
    <w:p w:rsidR="004F44D6" w:rsidRPr="008821BD" w:rsidRDefault="004F44D6">
      <w:proofErr w:type="spellStart"/>
      <w:r w:rsidRPr="008821BD">
        <w:t>Certificate</w:t>
      </w:r>
      <w:proofErr w:type="spellEnd"/>
      <w:r w:rsidRPr="008821BD">
        <w:t xml:space="preserve"> of </w:t>
      </w:r>
      <w:proofErr w:type="spellStart"/>
      <w:r w:rsidRPr="008821BD">
        <w:t>Analysis</w:t>
      </w:r>
      <w:proofErr w:type="spellEnd"/>
      <w:r w:rsidRPr="008821BD">
        <w:t xml:space="preserve"> of </w:t>
      </w:r>
      <w:proofErr w:type="spellStart"/>
      <w:r w:rsidRPr="008821BD">
        <w:t>the</w:t>
      </w:r>
      <w:proofErr w:type="spellEnd"/>
      <w:r w:rsidRPr="008821BD">
        <w:t xml:space="preserve"> </w:t>
      </w:r>
      <w:proofErr w:type="spellStart"/>
      <w:r w:rsidRPr="008821BD">
        <w:t>PPNAs</w:t>
      </w:r>
      <w:proofErr w:type="spellEnd"/>
      <w:r w:rsidRPr="008821BD">
        <w:t xml:space="preserve"> </w:t>
      </w:r>
      <w:proofErr w:type="spellStart"/>
      <w:r w:rsidRPr="008821BD">
        <w:t>used</w:t>
      </w:r>
      <w:proofErr w:type="spellEnd"/>
      <w:r w:rsidRPr="008821BD">
        <w:t xml:space="preserve"> in </w:t>
      </w:r>
      <w:proofErr w:type="spellStart"/>
      <w:r w:rsidRPr="008821BD">
        <w:t>this</w:t>
      </w:r>
      <w:proofErr w:type="spellEnd"/>
      <w:r w:rsidRPr="008821BD">
        <w:t xml:space="preserve"> </w:t>
      </w:r>
      <w:proofErr w:type="spellStart"/>
      <w:r w:rsidRPr="008821BD">
        <w:t>study</w:t>
      </w:r>
      <w:proofErr w:type="spellEnd"/>
      <w:r w:rsidR="008821BD" w:rsidRPr="008821BD">
        <w:t xml:space="preserve">, </w:t>
      </w:r>
      <w:proofErr w:type="spellStart"/>
      <w:r w:rsidR="008821BD" w:rsidRPr="008821BD">
        <w:t>provided</w:t>
      </w:r>
      <w:proofErr w:type="spellEnd"/>
      <w:r w:rsidR="008821BD" w:rsidRPr="008821BD">
        <w:t xml:space="preserve"> </w:t>
      </w:r>
      <w:proofErr w:type="spellStart"/>
      <w:r w:rsidR="008821BD" w:rsidRPr="008821BD">
        <w:t>by</w:t>
      </w:r>
      <w:proofErr w:type="spellEnd"/>
      <w:r w:rsidR="008821BD" w:rsidRPr="008821BD">
        <w:t xml:space="preserve"> </w:t>
      </w:r>
      <w:proofErr w:type="spellStart"/>
      <w:r w:rsidR="008821BD" w:rsidRPr="008821BD">
        <w:t>the</w:t>
      </w:r>
      <w:proofErr w:type="spellEnd"/>
      <w:r w:rsidR="008821BD" w:rsidRPr="008821BD">
        <w:t xml:space="preserve"> </w:t>
      </w:r>
      <w:proofErr w:type="spellStart"/>
      <w:r w:rsidR="008821BD" w:rsidRPr="008821BD">
        <w:t>manufacturer</w:t>
      </w:r>
      <w:proofErr w:type="spellEnd"/>
      <w:r w:rsidRPr="008821BD">
        <w:t xml:space="preserve"> (PNA </w:t>
      </w:r>
      <w:proofErr w:type="spellStart"/>
      <w:r w:rsidRPr="008821BD">
        <w:t>Bio</w:t>
      </w:r>
      <w:proofErr w:type="spellEnd"/>
      <w:r w:rsidRPr="008821BD">
        <w:t xml:space="preserve"> Inc. </w:t>
      </w:r>
      <w:proofErr w:type="spellStart"/>
      <w:r w:rsidRPr="008821BD">
        <w:t>Thousand</w:t>
      </w:r>
      <w:proofErr w:type="spellEnd"/>
      <w:r w:rsidRPr="008821BD">
        <w:t xml:space="preserve"> </w:t>
      </w:r>
      <w:proofErr w:type="spellStart"/>
      <w:r w:rsidRPr="008821BD">
        <w:t>Oaks</w:t>
      </w:r>
      <w:proofErr w:type="spellEnd"/>
      <w:r w:rsidRPr="008821BD">
        <w:t>, CA, USA)</w:t>
      </w:r>
      <w:r w:rsidR="008821BD" w:rsidRPr="008821BD">
        <w:t>.</w:t>
      </w:r>
    </w:p>
    <w:p w:rsidR="004F44D6" w:rsidRDefault="00F6490C">
      <w:r w:rsidRPr="00F6490C">
        <w:rPr>
          <w:noProof/>
          <w:lang w:eastAsia="es-ES"/>
        </w:rPr>
        <w:drawing>
          <wp:inline distT="0" distB="0" distL="0" distR="0" wp14:anchorId="02C531D1" wp14:editId="6214DEEA">
            <wp:extent cx="4839375" cy="7697274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39375" cy="7697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44D6" w:rsidRDefault="004F44D6">
      <w:bookmarkStart w:id="0" w:name="_GoBack"/>
      <w:bookmarkEnd w:id="0"/>
    </w:p>
    <w:p w:rsidR="004F44D6" w:rsidRDefault="004F44D6">
      <w:r w:rsidRPr="004F44D6">
        <w:rPr>
          <w:noProof/>
          <w:lang w:eastAsia="es-ES"/>
        </w:rPr>
        <w:lastRenderedPageBreak/>
        <w:drawing>
          <wp:inline distT="0" distB="0" distL="0" distR="0" wp14:anchorId="4641E40B" wp14:editId="3863DCC1">
            <wp:extent cx="5400040" cy="6199842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199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44D6" w:rsidRDefault="004F44D6"/>
    <w:p w:rsidR="004F44D6" w:rsidRDefault="004F44D6"/>
    <w:p w:rsidR="004F44D6" w:rsidRDefault="004F44D6"/>
    <w:p w:rsidR="004F44D6" w:rsidRDefault="004F44D6"/>
    <w:p w:rsidR="004F44D6" w:rsidRDefault="004F44D6"/>
    <w:p w:rsidR="004F44D6" w:rsidRDefault="004F44D6"/>
    <w:p w:rsidR="004F44D6" w:rsidRDefault="004F44D6"/>
    <w:p w:rsidR="004F44D6" w:rsidRDefault="004F44D6">
      <w:r w:rsidRPr="004F44D6">
        <w:rPr>
          <w:noProof/>
          <w:lang w:eastAsia="es-ES"/>
        </w:rPr>
        <w:lastRenderedPageBreak/>
        <w:drawing>
          <wp:inline distT="0" distB="0" distL="0" distR="0" wp14:anchorId="03B40FD9" wp14:editId="3438DFF6">
            <wp:extent cx="5400040" cy="6191288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191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44D6" w:rsidRDefault="004F44D6"/>
    <w:p w:rsidR="004F44D6" w:rsidRDefault="004F44D6"/>
    <w:p w:rsidR="004F44D6" w:rsidRDefault="004F44D6"/>
    <w:p w:rsidR="004F44D6" w:rsidRDefault="004F44D6"/>
    <w:p w:rsidR="004F44D6" w:rsidRDefault="004F44D6"/>
    <w:p w:rsidR="004F44D6" w:rsidRDefault="004F44D6"/>
    <w:p w:rsidR="004F44D6" w:rsidRDefault="004F44D6"/>
    <w:p w:rsidR="004F44D6" w:rsidRDefault="004F44D6"/>
    <w:sectPr w:rsidR="004F44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57C"/>
    <w:rsid w:val="0033157C"/>
    <w:rsid w:val="003B4791"/>
    <w:rsid w:val="004F44D6"/>
    <w:rsid w:val="008821BD"/>
    <w:rsid w:val="00C26034"/>
    <w:rsid w:val="00F64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F44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44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F44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44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6</Words>
  <Characters>147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Juan Nicolau</dc:creator>
  <cp:keywords/>
  <dc:description/>
  <cp:lastModifiedBy>Carlos Juan Nicolau</cp:lastModifiedBy>
  <cp:revision>4</cp:revision>
  <dcterms:created xsi:type="dcterms:W3CDTF">2025-06-27T07:51:00Z</dcterms:created>
  <dcterms:modified xsi:type="dcterms:W3CDTF">2025-06-30T10:10:00Z</dcterms:modified>
</cp:coreProperties>
</file>